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150"/>
        <w:gridCol w:w="1990"/>
      </w:tblGrid>
      <w:tr w:rsidR="00FE7059" w:rsidRPr="00D92A35" w14:paraId="10E3D0E2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40A07" w14:textId="77777777" w:rsidR="00FE7059" w:rsidRPr="00D92A35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16565" w14:textId="77777777" w:rsidR="00FE7059" w:rsidRPr="00D92A35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I GenBank acc No.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B85AB" w14:textId="77777777" w:rsidR="00FE7059" w:rsidRPr="00D92A35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S GenBank acc No.</w:t>
            </w:r>
          </w:p>
        </w:tc>
      </w:tr>
      <w:tr w:rsidR="00FE7059" w:rsidRPr="002B5788" w14:paraId="065871B0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126D3" w14:textId="4186B6D5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corina robusta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B3363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24.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F226C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802.1</w:t>
            </w:r>
          </w:p>
        </w:tc>
      </w:tr>
      <w:tr w:rsidR="00FE7059" w:rsidRPr="002B5788" w14:paraId="25568392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E2882" w14:textId="72497F0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nachyrella apion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4C636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667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4EE4A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53.1</w:t>
            </w:r>
          </w:p>
        </w:tc>
      </w:tr>
      <w:tr w:rsidR="00FE7059" w:rsidRPr="002B5788" w14:paraId="31E59C39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3A58B" w14:textId="044EEFBC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 atlan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27707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695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CFD7D" w14:textId="77777777" w:rsidR="00FE7059" w:rsidRPr="002B5788" w:rsidRDefault="00FE7059" w:rsidP="00AC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MT835461.1</w:t>
            </w:r>
          </w:p>
        </w:tc>
      </w:tr>
      <w:tr w:rsidR="009463A7" w:rsidRPr="002B5788" w14:paraId="4A30DBA9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6D5BF" w14:textId="76AEAB17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 cord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2D6A1" w14:textId="34853544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27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A0BAF3" w14:textId="75594326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813.1</w:t>
            </w:r>
          </w:p>
        </w:tc>
      </w:tr>
      <w:tr w:rsidR="009463A7" w:rsidRPr="002B5788" w14:paraId="7918F4BF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6FB44" w14:textId="388C9E7E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 cydon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24143" w14:textId="77777777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38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E6DD9" w14:textId="77777777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805.1</w:t>
            </w:r>
          </w:p>
        </w:tc>
      </w:tr>
      <w:tr w:rsidR="009463A7" w:rsidRPr="002B5788" w14:paraId="51A4FA9A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B16282" w14:textId="56B7E12B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 macandrew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CBD78" w14:textId="524BDF7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EU442198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D4676" w14:textId="5822E8FE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EU552082.2</w:t>
            </w:r>
          </w:p>
        </w:tc>
      </w:tr>
      <w:tr w:rsidR="009463A7" w:rsidRPr="002B5788" w14:paraId="7FCC74D5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6DF75E" w14:textId="4FD3E5A2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 papyracea</w:t>
            </w: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, Caribbe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79795" w14:textId="2D6C1F45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AY561961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3EFF15" w14:textId="1FD728AC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FJ717707.1</w:t>
            </w:r>
          </w:p>
        </w:tc>
      </w:tr>
      <w:tr w:rsidR="009463A7" w:rsidRPr="002B5788" w14:paraId="5CA37AF1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F19EC" w14:textId="55362F57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dia</w:t>
            </w:r>
            <w:r w:rsidR="003C5330"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f.</w:t>
            </w: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apyracea</w:t>
            </w: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, Hawaiʻ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28963" w14:textId="77777777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MW0591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4EA0B" w14:textId="15966673" w:rsidR="009463A7" w:rsidRPr="002B5788" w:rsidRDefault="00533386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3</w:t>
            </w:r>
          </w:p>
        </w:tc>
      </w:tr>
      <w:tr w:rsidR="009463A7" w:rsidRPr="002B5788" w14:paraId="6714AD9F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8BF342" w14:textId="283E7ED4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telletta </w:t>
            </w:r>
            <w:r w:rsidR="002A35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uhapa</w:t>
            </w: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sp. nov.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FFFF92" w14:textId="0CE1035F" w:rsidR="009463A7" w:rsidRPr="002B5788" w:rsidRDefault="006E074C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PQ3052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FC60A7" w14:textId="133FEEE2" w:rsidR="009463A7" w:rsidRPr="002B5788" w:rsidRDefault="002F3D22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3</w:t>
            </w:r>
          </w:p>
        </w:tc>
      </w:tr>
      <w:tr w:rsidR="009463A7" w:rsidRPr="002B5788" w14:paraId="354CF632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2E5E50" w14:textId="2C419FD8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clarel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E4D066" w14:textId="6C4AD298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36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B8869" w14:textId="0D7E0F2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97.1</w:t>
            </w:r>
          </w:p>
        </w:tc>
      </w:tr>
      <w:tr w:rsidR="009463A7" w:rsidRPr="002B5788" w14:paraId="726F669B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C844BB" w14:textId="79E86F83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telletta </w:t>
            </w:r>
            <w:r w:rsidR="002A35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kunalohia</w:t>
            </w: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sp. nov.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0187EF" w14:textId="6C57E994" w:rsidR="009463A7" w:rsidRPr="002B5788" w:rsidRDefault="006E074C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MW144978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8B90A" w14:textId="4BB13C49" w:rsidR="009463A7" w:rsidRPr="002B5788" w:rsidRDefault="00C07362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1</w:t>
            </w:r>
          </w:p>
        </w:tc>
      </w:tr>
      <w:tr w:rsidR="009463A7" w:rsidRPr="002B5788" w14:paraId="69A791F5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C04E6E" w14:textId="0894A23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dorsige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DB133" w14:textId="266FE46C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50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39FD4" w14:textId="2D9AD655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AY348892.2</w:t>
            </w:r>
          </w:p>
        </w:tc>
      </w:tr>
      <w:tr w:rsidR="009463A7" w:rsidRPr="002B5788" w14:paraId="0DE2BA98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974D47" w14:textId="17B2CEF1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fibr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C7E80" w14:textId="0C1288C1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FJ711643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0DC8F2" w14:textId="3E150B69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KC869612.1</w:t>
            </w:r>
          </w:p>
        </w:tc>
      </w:tr>
      <w:tr w:rsidR="009463A7" w:rsidRPr="002B5788" w14:paraId="090B0E4A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1D020E" w14:textId="122D51CF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grub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4ACB3" w14:textId="4575FDFA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43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C23228" w14:textId="5A9D3EC1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89.1</w:t>
            </w:r>
          </w:p>
        </w:tc>
      </w:tr>
      <w:tr w:rsidR="009463A7" w:rsidRPr="002B5788" w14:paraId="4BF78DEA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07915" w14:textId="723C69E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telletta </w:t>
            </w:r>
            <w:r w:rsidR="002A35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ela</w:t>
            </w: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sp. nov.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1CC28" w14:textId="0845A3F1" w:rsidR="009463A7" w:rsidRPr="002B5788" w:rsidRDefault="00EB63FE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590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D1F6D9" w14:textId="0371C34B" w:rsidR="009463A7" w:rsidRPr="002B5788" w:rsidRDefault="00CF458E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9</w:t>
            </w:r>
          </w:p>
        </w:tc>
      </w:tr>
      <w:tr w:rsidR="009463A7" w:rsidRPr="002B5788" w14:paraId="7462914C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C34DB" w14:textId="5E3E561A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norma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4A727" w14:textId="591EAEFE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EU442193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9D44BA" w14:textId="092C39D1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93.1</w:t>
            </w:r>
          </w:p>
        </w:tc>
      </w:tr>
      <w:tr w:rsidR="009463A7" w:rsidRPr="002B5788" w14:paraId="7DA9E4C5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D5DB99" w14:textId="0790DF9F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telletta tuberculata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5668DA" w14:textId="763C6CF9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28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15F19" w14:textId="072D7955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800.1</w:t>
            </w:r>
          </w:p>
        </w:tc>
      </w:tr>
      <w:tr w:rsidR="009463A7" w:rsidRPr="002B5788" w14:paraId="0B159285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A5D96" w14:textId="6EA03069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a tuber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545CA" w14:textId="3593EAA5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35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351CA" w14:textId="069D987B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99.1</w:t>
            </w:r>
          </w:p>
        </w:tc>
      </w:tr>
      <w:tr w:rsidR="009463A7" w:rsidRPr="002B5788" w14:paraId="00BD633C" w14:textId="77777777" w:rsidTr="005C3C55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A2AD84" w14:textId="3DBAA236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ettinopsis megastylife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77971" w14:textId="571A3B7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FJ711642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AD1BF" w14:textId="2469164F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FJ711648.1</w:t>
            </w:r>
          </w:p>
        </w:tc>
      </w:tr>
      <w:tr w:rsidR="009463A7" w:rsidRPr="002B5788" w14:paraId="3BF1FF52" w14:textId="77777777" w:rsidTr="00916C5F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9495E9" w14:textId="0622C8AD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yphnus for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816C9" w14:textId="28E666FB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697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F0E3C" w14:textId="2A096A46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82.1</w:t>
            </w:r>
          </w:p>
        </w:tc>
      </w:tr>
      <w:tr w:rsidR="009463A7" w:rsidRPr="002B5788" w14:paraId="6377F276" w14:textId="77777777" w:rsidTr="00916C5F">
        <w:trPr>
          <w:trHeight w:val="144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39A576" w14:textId="4A0FD3C4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yphnus ponderosu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D8924" w14:textId="561A2DD3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685.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D30BC9" w14:textId="455CE054" w:rsidR="009463A7" w:rsidRPr="002B5788" w:rsidRDefault="009463A7" w:rsidP="009463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88">
              <w:rPr>
                <w:rFonts w:ascii="Times New Roman" w:eastAsia="Times New Roman" w:hAnsi="Times New Roman" w:cs="Times New Roman"/>
                <w:sz w:val="20"/>
                <w:szCs w:val="20"/>
              </w:rPr>
              <w:t>HM592783.1</w:t>
            </w:r>
          </w:p>
        </w:tc>
      </w:tr>
    </w:tbl>
    <w:p w14:paraId="41A1BA32" w14:textId="77777777" w:rsidR="00FE7059" w:rsidRPr="00D92A35" w:rsidRDefault="00FE7059" w:rsidP="00FE7059">
      <w:pPr>
        <w:autoSpaceDE w:val="0"/>
        <w:autoSpaceDN w:val="0"/>
        <w:spacing w:after="60"/>
        <w:rPr>
          <w:rFonts w:ascii="Times New Roman" w:hAnsi="Times New Roman" w:cs="Times New Roman"/>
          <w:sz w:val="20"/>
          <w:szCs w:val="20"/>
        </w:rPr>
      </w:pPr>
    </w:p>
    <w:p w14:paraId="014AD5F2" w14:textId="77777777" w:rsidR="00EE2CB6" w:rsidRDefault="00EE2CB6"/>
    <w:sectPr w:rsidR="00EE2CB6" w:rsidSect="00FE7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B6"/>
    <w:rsid w:val="000A2F41"/>
    <w:rsid w:val="000D4A89"/>
    <w:rsid w:val="001417AC"/>
    <w:rsid w:val="00156217"/>
    <w:rsid w:val="0020047D"/>
    <w:rsid w:val="002022BF"/>
    <w:rsid w:val="002046C7"/>
    <w:rsid w:val="00223F8C"/>
    <w:rsid w:val="002A35BC"/>
    <w:rsid w:val="002B5788"/>
    <w:rsid w:val="002F3D22"/>
    <w:rsid w:val="002F7A69"/>
    <w:rsid w:val="00344DAD"/>
    <w:rsid w:val="003C5330"/>
    <w:rsid w:val="00437AC9"/>
    <w:rsid w:val="004A6793"/>
    <w:rsid w:val="004C4200"/>
    <w:rsid w:val="00533386"/>
    <w:rsid w:val="005933B7"/>
    <w:rsid w:val="00595836"/>
    <w:rsid w:val="005A77C2"/>
    <w:rsid w:val="005C3C55"/>
    <w:rsid w:val="00674797"/>
    <w:rsid w:val="0069666C"/>
    <w:rsid w:val="006E074C"/>
    <w:rsid w:val="00700D8E"/>
    <w:rsid w:val="00763AC1"/>
    <w:rsid w:val="007C0A97"/>
    <w:rsid w:val="007D47F2"/>
    <w:rsid w:val="007E1389"/>
    <w:rsid w:val="008055B9"/>
    <w:rsid w:val="008E581F"/>
    <w:rsid w:val="00916C5F"/>
    <w:rsid w:val="00924224"/>
    <w:rsid w:val="009463A7"/>
    <w:rsid w:val="00953CC1"/>
    <w:rsid w:val="009831E1"/>
    <w:rsid w:val="00992E3E"/>
    <w:rsid w:val="009E1E1D"/>
    <w:rsid w:val="00A60C04"/>
    <w:rsid w:val="00A61652"/>
    <w:rsid w:val="00AA0145"/>
    <w:rsid w:val="00AA0B76"/>
    <w:rsid w:val="00AC7D45"/>
    <w:rsid w:val="00AD2D9B"/>
    <w:rsid w:val="00AF32C3"/>
    <w:rsid w:val="00C07362"/>
    <w:rsid w:val="00CE66FA"/>
    <w:rsid w:val="00CF458E"/>
    <w:rsid w:val="00D37412"/>
    <w:rsid w:val="00D7537D"/>
    <w:rsid w:val="00D93180"/>
    <w:rsid w:val="00E61494"/>
    <w:rsid w:val="00EB63FE"/>
    <w:rsid w:val="00EB77F0"/>
    <w:rsid w:val="00EE2CB6"/>
    <w:rsid w:val="00F01FFE"/>
    <w:rsid w:val="00F3223F"/>
    <w:rsid w:val="00F5643A"/>
    <w:rsid w:val="00F577BD"/>
    <w:rsid w:val="00FE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65719"/>
  <w15:chartTrackingRefBased/>
  <w15:docId w15:val="{D7A7A6FB-B044-475D-ACFA-3D4ADB64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05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C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C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C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C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C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C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C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C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C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2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C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2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C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2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C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CB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3223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unley</dc:creator>
  <cp:keywords/>
  <dc:description/>
  <cp:lastModifiedBy>Rachel Nunley</cp:lastModifiedBy>
  <cp:revision>44</cp:revision>
  <dcterms:created xsi:type="dcterms:W3CDTF">2024-06-12T22:04:00Z</dcterms:created>
  <dcterms:modified xsi:type="dcterms:W3CDTF">2024-12-0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222f28ab64b230294c171e4c9e26db152742cfa9dbeb25b4a66a23e25d9716</vt:lpwstr>
  </property>
</Properties>
</file>